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29" w:rsidRDefault="00662668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8077823"/>
      <w:r w:rsidRPr="00B11FA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68A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67D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7D64" w:rsidRPr="00D67D64">
        <w:rPr>
          <w:rFonts w:ascii="Times New Roman" w:hAnsi="Times New Roman" w:cs="Times New Roman"/>
          <w:bCs/>
          <w:sz w:val="24"/>
          <w:szCs w:val="24"/>
        </w:rPr>
        <w:t xml:space="preserve">Grouping of samples in TCGA according to MSC score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48"/>
        <w:gridCol w:w="1581"/>
        <w:gridCol w:w="2885"/>
      </w:tblGrid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bookmarkEnd w:id="0"/>
          <w:p w:rsidR="00BE76D8" w:rsidRPr="00BE76D8" w:rsidRDefault="00BE76D8" w:rsidP="00BE76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581" w:type="dxa"/>
            <w:noWrap/>
            <w:hideMark/>
          </w:tcPr>
          <w:p w:rsidR="00BE76D8" w:rsidRPr="00BE76D8" w:rsidRDefault="00BE76D8" w:rsidP="00BE76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SC-scores</w:t>
            </w:r>
          </w:p>
        </w:tc>
        <w:tc>
          <w:tcPr>
            <w:tcW w:w="2885" w:type="dxa"/>
            <w:noWrap/>
            <w:hideMark/>
          </w:tcPr>
          <w:p w:rsidR="00BE76D8" w:rsidRPr="00BE76D8" w:rsidRDefault="00BE76D8" w:rsidP="00BE76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SC-sco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E76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s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0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3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17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9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8214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8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01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6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1497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09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240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8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3026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036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4626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2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5569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4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6170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5-01A-02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6440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6954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65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755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1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761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1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346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50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493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6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568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93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5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0066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05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025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95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200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0991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2405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6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3499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1-01B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3846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31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474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1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4867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5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09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0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145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6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419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6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62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25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810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9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659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61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055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8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082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2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04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26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4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2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835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64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84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84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915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8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96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1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8491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8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8495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242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8784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65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019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1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214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34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10-01A-02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41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55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56-01B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66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20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762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097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832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56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85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87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95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87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0987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91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7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968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096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021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7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0257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69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0468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3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07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7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244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346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59-01B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372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66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757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87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917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2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999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60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086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88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360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50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645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5-01B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647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07-02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65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2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71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530-01A-02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80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862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62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91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292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0364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157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OY-A56Q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30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65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41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6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519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8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53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7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71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23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83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36-01B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08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3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200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4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27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91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29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38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330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11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86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2427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876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1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498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1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220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24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264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417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565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3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66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592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7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211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44-01B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27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54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345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25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49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0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548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61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631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66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2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7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87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13-02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91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VG-A8LO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978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0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064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46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37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2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44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8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57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26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584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14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628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924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2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68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43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690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7-01C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987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41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00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0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09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232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25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1682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37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85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495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2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847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88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1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96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9296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36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9502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3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046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0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059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1-01B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212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97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425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2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614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8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797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WR-A838-01A-12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84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2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972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92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01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7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14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206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329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9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371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5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422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63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58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74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68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51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738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4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812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6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856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5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98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56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13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4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366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7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59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409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735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6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767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7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808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8-01B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841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6-01B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87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4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04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55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19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2077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273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2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44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58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62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49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720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20-01A-02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761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27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806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865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4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22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3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30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62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4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10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50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4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62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7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97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0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04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400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37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0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500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9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70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2084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899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3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491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9-01A-02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0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2425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072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1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077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9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118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4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12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8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259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11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37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6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422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586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14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25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7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25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1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47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64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5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1669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65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4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92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036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93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5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595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4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23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58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237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7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272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68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30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46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01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52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4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579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53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58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66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771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6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849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096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693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8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00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0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0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6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026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168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13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53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351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6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410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93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50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29-01B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54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64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5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72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6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752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1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758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6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825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01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964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67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974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0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988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8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00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35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041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16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19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239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53-01C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247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99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26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41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393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1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51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404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533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5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589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6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60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65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A5FT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864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887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0369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899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32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1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2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1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6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21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3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61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5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3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8956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37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031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9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067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104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35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24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39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10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476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69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6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76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71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14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993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8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082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33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21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09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492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97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529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3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55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401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67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832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030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939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99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96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5-01A-02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31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7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414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57-01A-02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510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655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623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5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724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00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750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2414-01A-02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899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191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3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202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6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209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8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224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05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249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2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257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5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3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X-AA5U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34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9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463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71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46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56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10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835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0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84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52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288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2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103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0-0928-01A-02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540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08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566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168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633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809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67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08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70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38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A5PD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4350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93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4440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09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4542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45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4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27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18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24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21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9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28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92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3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1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45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524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9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621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7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4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87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09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890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80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594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6051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63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6483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1-1959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661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9-2354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6845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7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7000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3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7223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8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773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0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181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85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183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3-01A-02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240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89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323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920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468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1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535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00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991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8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8999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10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076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57-1585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13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718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138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77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267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97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458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6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458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w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A5NZ-01A-11R-A406-31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478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85-01A-02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946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51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998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5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012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6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437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01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470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1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518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32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581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877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623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870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9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0927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035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163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4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29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2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46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098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869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512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955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229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022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268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883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003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3232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66-01A-02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3294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28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4250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9-1695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4350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4-1338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4399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0-1683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4593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733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156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6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5025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888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569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62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666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2078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92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23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19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3-1114-01B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797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714-01A-02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726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01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7541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550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025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6-1576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224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11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3252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1326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425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1900-01A-01R-1567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990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1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9437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1408-01A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00966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398-01A-01R-1569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0839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30-189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029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1434-01A-01R-1566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0878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09-2054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5917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4-0970-01B-01R-1565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3649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61-210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63569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25-2042-01A-01R-1568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68364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9F0C6D">
            <w:pPr>
              <w:spacing w:line="360" w:lineRule="auto"/>
              <w:ind w:rightChars="580" w:right="121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  <w:tr w:rsidR="00BE76D8" w:rsidRPr="00BE76D8" w:rsidTr="00896E36">
        <w:trPr>
          <w:trHeight w:val="288"/>
        </w:trPr>
        <w:tc>
          <w:tcPr>
            <w:tcW w:w="3948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-13-0730-01A-01R-1564-13</w:t>
            </w:r>
          </w:p>
        </w:tc>
        <w:tc>
          <w:tcPr>
            <w:tcW w:w="1581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85" w:type="dxa"/>
            <w:noWrap/>
            <w:hideMark/>
          </w:tcPr>
          <w:p w:rsidR="00BE76D8" w:rsidRPr="00896E36" w:rsidRDefault="00BE76D8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6E3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gh</w:t>
            </w:r>
          </w:p>
        </w:tc>
      </w:tr>
    </w:tbl>
    <w:p w:rsidR="00BB590F" w:rsidRPr="00BB590F" w:rsidRDefault="00BB590F" w:rsidP="00E414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414CB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902B28F-49D7-4341-8113-A8F5D08A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1A29D-AEF3-4841-8683-29301315C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2427</Words>
  <Characters>13840</Characters>
  <Application>Microsoft Office Word</Application>
  <DocSecurity>0</DocSecurity>
  <Lines>115</Lines>
  <Paragraphs>32</Paragraphs>
  <ScaleCrop>false</ScaleCrop>
  <Company>Microsoft</Company>
  <LinksUpToDate>false</LinksUpToDate>
  <CharactersWithSpaces>16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15:00Z</dcterms:modified>
</cp:coreProperties>
</file>